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B3E37" w14:textId="07D7410F" w:rsidR="00EF1A5C" w:rsidRPr="001E7B4D" w:rsidRDefault="00EF1A5C" w:rsidP="00CC2C36">
      <w:pPr>
        <w:jc w:val="center"/>
        <w:rPr>
          <w:rFonts w:ascii="Times New Roman" w:hAnsi="Times New Roman"/>
          <w:b/>
          <w:sz w:val="32"/>
          <w:lang w:val="en-GB"/>
        </w:rPr>
      </w:pPr>
      <w:r w:rsidRPr="001E7B4D">
        <w:rPr>
          <w:rFonts w:ascii="Times New Roman" w:hAnsi="Times New Roman"/>
          <w:b/>
          <w:sz w:val="32"/>
          <w:lang w:val="en-GB"/>
        </w:rPr>
        <w:t>Supplementary File</w:t>
      </w:r>
    </w:p>
    <w:p w14:paraId="0FBFF9CF" w14:textId="77777777" w:rsidR="001F37EB" w:rsidRPr="001E7B4D" w:rsidRDefault="001F37EB">
      <w:pPr>
        <w:rPr>
          <w:rFonts w:ascii="Times New Roman" w:hAnsi="Times New Roman"/>
        </w:rPr>
      </w:pPr>
    </w:p>
    <w:p w14:paraId="36887757" w14:textId="76B4C394" w:rsidR="00EF1A5C" w:rsidRPr="001E7B4D" w:rsidRDefault="00A06D4E">
      <w:pPr>
        <w:rPr>
          <w:rFonts w:ascii="Times New Roman" w:hAnsi="Times New Roman"/>
        </w:rPr>
      </w:pPr>
      <w:r w:rsidRPr="001E7B4D">
        <w:rPr>
          <w:rFonts w:ascii="Times New Roman" w:hAnsi="Times New Roman"/>
        </w:rPr>
        <w:t>Box 1: List of keywords used for literature review</w:t>
      </w:r>
    </w:p>
    <w:p w14:paraId="7F052C88" w14:textId="67E79DDC" w:rsidR="00A06D4E" w:rsidRDefault="00A06D4E" w:rsidP="00E303A0">
      <w:pPr>
        <w:rPr>
          <w:sz w:val="16"/>
          <w:szCs w:val="16"/>
        </w:rPr>
      </w:pPr>
      <w:r w:rsidRPr="007D491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73261F9" wp14:editId="24529894">
                <wp:simplePos x="0" y="0"/>
                <wp:positionH relativeFrom="column">
                  <wp:posOffset>0</wp:posOffset>
                </wp:positionH>
                <wp:positionV relativeFrom="paragraph">
                  <wp:posOffset>121286</wp:posOffset>
                </wp:positionV>
                <wp:extent cx="5410200" cy="5181600"/>
                <wp:effectExtent l="0" t="0" r="12700" b="12700"/>
                <wp:wrapNone/>
                <wp:docPr id="13439343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0" cy="518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B067A4" w14:textId="39FAC6A5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rain Computer Interface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Communication</w:t>
                            </w:r>
                          </w:p>
                          <w:p w14:paraId="59DD41DC" w14:textId="25FCF11E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rain Machine Interface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Dementia</w:t>
                            </w:r>
                          </w:p>
                          <w:p w14:paraId="18346BB1" w14:textId="4AB22684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otor rehabilitation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Alzheimer</w:t>
                            </w:r>
                          </w:p>
                          <w:p w14:paraId="2E1425D1" w14:textId="2F7C74E3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roke rehabilitation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Speller</w:t>
                            </w:r>
                          </w:p>
                          <w:p w14:paraId="55FB8576" w14:textId="776DCE46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kinson disease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Environment control</w:t>
                            </w:r>
                          </w:p>
                          <w:p w14:paraId="2D3BE519" w14:textId="4CE24E27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uchenne Muscular Dystrophy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Psychiatric disorders</w:t>
                            </w:r>
                          </w:p>
                          <w:p w14:paraId="6DD0B2C4" w14:textId="61CA049D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pinal-Muscular Atrophy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Autism</w:t>
                            </w:r>
                          </w:p>
                          <w:p w14:paraId="7A66FC5D" w14:textId="549D079F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n-invasive BCI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Neurofeedback</w:t>
                            </w:r>
                          </w:p>
                          <w:p w14:paraId="5BEC8308" w14:textId="273A52D4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nsori</w:t>
                            </w:r>
                            <w:proofErr w:type="spellEnd"/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motor rhythm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Invasive BCI</w:t>
                            </w:r>
                          </w:p>
                          <w:p w14:paraId="1B6B9E81" w14:textId="2633C5B9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ady state visual evoked potential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Schizophrenia</w:t>
                            </w:r>
                          </w:p>
                          <w:p w14:paraId="0AAC711D" w14:textId="0388505B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300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Attention deficit hyperactivity disorder</w:t>
                            </w:r>
                          </w:p>
                          <w:p w14:paraId="147C2C7F" w14:textId="77777777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ovement related cortical potential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Disorders of consciousness</w:t>
                            </w:r>
                          </w:p>
                          <w:p w14:paraId="7AC3B822" w14:textId="77777777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lectroencephalography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Rehabilitative BCI</w:t>
                            </w:r>
                          </w:p>
                          <w:p w14:paraId="417BF2CD" w14:textId="77777777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nctional near infrared spectroscopy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Intracortical electrode</w:t>
                            </w:r>
                          </w:p>
                          <w:p w14:paraId="4B1E8574" w14:textId="77777777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agnetoencephalography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Electro-</w:t>
                            </w:r>
                            <w:proofErr w:type="spellStart"/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rticography</w:t>
                            </w:r>
                            <w:proofErr w:type="spellEnd"/>
                          </w:p>
                          <w:p w14:paraId="6CF28AF4" w14:textId="1F7F7586" w:rsidR="00A06D4E" w:rsidRPr="00A06D4E" w:rsidRDefault="00A06D4E" w:rsidP="00A06D4E">
                            <w:pPr>
                              <w:spacing w:after="24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reotactic electroencephalography</w:t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proofErr w:type="spellStart"/>
                            <w:r w:rsidRPr="00A06D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ntrod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3261F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9.55pt;width:426pt;height:408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" fillcolor="white [3201]" strokeweight=".5pt">
                <v:textbox>
                  <w:txbxContent>
                    <w:p w14:paraId="7FB067A4" w14:textId="39FAC6A5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rain Computer Interface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Communication</w:t>
                      </w:r>
                    </w:p>
                    <w:p w14:paraId="59DD41DC" w14:textId="25FCF11E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rain Machine Interface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Dementia</w:t>
                      </w:r>
                    </w:p>
                    <w:p w14:paraId="18346BB1" w14:textId="4AB22684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otor rehabilitation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Alzheimer</w:t>
                      </w:r>
                    </w:p>
                    <w:p w14:paraId="2E1425D1" w14:textId="2F7C74E3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roke rehabilitation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Speller</w:t>
                      </w:r>
                    </w:p>
                    <w:p w14:paraId="55FB8576" w14:textId="776DCE46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arkinson disease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Environment control</w:t>
                      </w:r>
                    </w:p>
                    <w:p w14:paraId="2D3BE519" w14:textId="4CE24E27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uchenne Muscular Dystrophy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Psychiatric disorders</w:t>
                      </w:r>
                    </w:p>
                    <w:p w14:paraId="6DD0B2C4" w14:textId="61CA049D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pinal-Muscular Atrophy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Autism</w:t>
                      </w:r>
                    </w:p>
                    <w:p w14:paraId="7A66FC5D" w14:textId="549D079F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n-invasive BCI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Neurofeedback</w:t>
                      </w:r>
                    </w:p>
                    <w:p w14:paraId="5BEC8308" w14:textId="273A52D4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ensori</w:t>
                      </w:r>
                      <w:proofErr w:type="spellEnd"/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motor rhythm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Invasive BCI</w:t>
                      </w:r>
                    </w:p>
                    <w:p w14:paraId="1B6B9E81" w14:textId="2633C5B9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eady state visual evoked potential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Schizophrenia</w:t>
                      </w:r>
                    </w:p>
                    <w:p w14:paraId="0AAC711D" w14:textId="0388505B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300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Attention deficit hyperactivity disorder</w:t>
                      </w:r>
                    </w:p>
                    <w:p w14:paraId="147C2C7F" w14:textId="77777777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ovement related cortical potential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Disorders of consciousness</w:t>
                      </w:r>
                    </w:p>
                    <w:p w14:paraId="7AC3B822" w14:textId="77777777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lectroencephalography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Rehabilitative BCI</w:t>
                      </w:r>
                    </w:p>
                    <w:p w14:paraId="417BF2CD" w14:textId="77777777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nctional near infrared spectroscopy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Intracortical electrode</w:t>
                      </w:r>
                    </w:p>
                    <w:p w14:paraId="4B1E8574" w14:textId="77777777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agnetoencephalography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Electro-</w:t>
                      </w:r>
                      <w:proofErr w:type="spellStart"/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rticography</w:t>
                      </w:r>
                      <w:proofErr w:type="spellEnd"/>
                    </w:p>
                    <w:p w14:paraId="6CF28AF4" w14:textId="1F7F7586" w:rsidR="00A06D4E" w:rsidRPr="00A06D4E" w:rsidRDefault="00A06D4E" w:rsidP="00A06D4E">
                      <w:pPr>
                        <w:spacing w:after="24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ereotactic electroencephalography</w:t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proofErr w:type="spellStart"/>
                      <w:r w:rsidRPr="00A06D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entrod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96A101C" w14:textId="41B35A8A" w:rsidR="00A06D4E" w:rsidRDefault="00A06D4E" w:rsidP="00E303A0">
      <w:pPr>
        <w:rPr>
          <w:sz w:val="16"/>
          <w:szCs w:val="16"/>
        </w:rPr>
      </w:pPr>
    </w:p>
    <w:p w14:paraId="5C2B3918" w14:textId="37EBF75B" w:rsidR="00A06D4E" w:rsidRDefault="00A06D4E" w:rsidP="00E303A0">
      <w:pPr>
        <w:rPr>
          <w:sz w:val="16"/>
          <w:szCs w:val="16"/>
        </w:rPr>
      </w:pPr>
    </w:p>
    <w:p w14:paraId="30F234C4" w14:textId="6971875E" w:rsidR="00A06D4E" w:rsidRDefault="00A06D4E" w:rsidP="00E303A0">
      <w:pPr>
        <w:rPr>
          <w:sz w:val="16"/>
          <w:szCs w:val="16"/>
        </w:rPr>
      </w:pPr>
    </w:p>
    <w:p w14:paraId="4775B729" w14:textId="1273D7AF" w:rsidR="00A06D4E" w:rsidRDefault="00A06D4E" w:rsidP="00E303A0">
      <w:pPr>
        <w:rPr>
          <w:sz w:val="16"/>
          <w:szCs w:val="16"/>
        </w:rPr>
      </w:pPr>
    </w:p>
    <w:p w14:paraId="522DB1BB" w14:textId="23D4DC4C" w:rsidR="00A06D4E" w:rsidRDefault="00A06D4E" w:rsidP="00E303A0">
      <w:pPr>
        <w:rPr>
          <w:sz w:val="16"/>
          <w:szCs w:val="16"/>
        </w:rPr>
      </w:pPr>
    </w:p>
    <w:p w14:paraId="5CDB0062" w14:textId="77777777" w:rsidR="00A06D4E" w:rsidRDefault="00A06D4E" w:rsidP="00E303A0">
      <w:pPr>
        <w:rPr>
          <w:sz w:val="16"/>
          <w:szCs w:val="16"/>
        </w:rPr>
      </w:pPr>
    </w:p>
    <w:p w14:paraId="21A3E302" w14:textId="77777777" w:rsidR="00A06D4E" w:rsidRDefault="00A06D4E" w:rsidP="00E303A0">
      <w:pPr>
        <w:rPr>
          <w:sz w:val="16"/>
          <w:szCs w:val="16"/>
        </w:rPr>
      </w:pPr>
    </w:p>
    <w:p w14:paraId="2647C711" w14:textId="77777777" w:rsidR="00A06D4E" w:rsidRDefault="00A06D4E" w:rsidP="00E303A0">
      <w:pPr>
        <w:rPr>
          <w:sz w:val="16"/>
          <w:szCs w:val="16"/>
        </w:rPr>
      </w:pPr>
    </w:p>
    <w:p w14:paraId="3C5DABA7" w14:textId="77777777" w:rsidR="00A06D4E" w:rsidRDefault="00A06D4E" w:rsidP="00E303A0">
      <w:pPr>
        <w:rPr>
          <w:sz w:val="16"/>
          <w:szCs w:val="16"/>
        </w:rPr>
      </w:pPr>
    </w:p>
    <w:p w14:paraId="3A208210" w14:textId="77777777" w:rsidR="00A06D4E" w:rsidRDefault="00A06D4E" w:rsidP="00E303A0">
      <w:pPr>
        <w:rPr>
          <w:sz w:val="16"/>
          <w:szCs w:val="16"/>
        </w:rPr>
      </w:pPr>
    </w:p>
    <w:p w14:paraId="51A42EB5" w14:textId="77777777" w:rsidR="00A06D4E" w:rsidRDefault="00A06D4E" w:rsidP="00E303A0">
      <w:pPr>
        <w:rPr>
          <w:sz w:val="16"/>
          <w:szCs w:val="16"/>
        </w:rPr>
      </w:pPr>
    </w:p>
    <w:p w14:paraId="07C83F8D" w14:textId="77777777" w:rsidR="00A06D4E" w:rsidRPr="00DD7819" w:rsidRDefault="00A06D4E" w:rsidP="00E303A0">
      <w:pPr>
        <w:rPr>
          <w:sz w:val="16"/>
          <w:szCs w:val="16"/>
        </w:rPr>
      </w:pPr>
    </w:p>
    <w:p w14:paraId="690B19AE" w14:textId="77777777" w:rsidR="00E303A0" w:rsidRDefault="00E303A0" w:rsidP="00E303A0"/>
    <w:p w14:paraId="4539EF55" w14:textId="77777777" w:rsidR="00A06D4E" w:rsidRDefault="00A06D4E" w:rsidP="00E303A0"/>
    <w:p w14:paraId="1757BB1E" w14:textId="38B6AF7C" w:rsidR="00CC2C36" w:rsidRDefault="00CC2C36"/>
    <w:p w14:paraId="5040191B" w14:textId="77777777" w:rsidR="00A06D4E" w:rsidRDefault="00A06D4E" w:rsidP="00A06D4E">
      <w:pPr>
        <w:rPr>
          <w:sz w:val="16"/>
          <w:szCs w:val="16"/>
        </w:rPr>
      </w:pPr>
    </w:p>
    <w:p w14:paraId="0D36389C" w14:textId="77777777" w:rsidR="00C75081" w:rsidRDefault="00C75081" w:rsidP="00A06D4E">
      <w:pPr>
        <w:rPr>
          <w:sz w:val="16"/>
          <w:szCs w:val="16"/>
        </w:rPr>
      </w:pPr>
    </w:p>
    <w:p w14:paraId="7FBC8EBC" w14:textId="77777777" w:rsidR="00C75081" w:rsidRDefault="00C75081" w:rsidP="00A06D4E">
      <w:pPr>
        <w:rPr>
          <w:sz w:val="16"/>
          <w:szCs w:val="16"/>
        </w:rPr>
      </w:pPr>
    </w:p>
    <w:p w14:paraId="0590107F" w14:textId="77777777" w:rsidR="00C75081" w:rsidRDefault="00C75081" w:rsidP="00A06D4E">
      <w:pPr>
        <w:rPr>
          <w:sz w:val="16"/>
          <w:szCs w:val="16"/>
        </w:rPr>
      </w:pPr>
    </w:p>
    <w:p w14:paraId="460FEE22" w14:textId="77777777" w:rsidR="00A06D4E" w:rsidRDefault="00A06D4E" w:rsidP="00A06D4E">
      <w:pPr>
        <w:pStyle w:val="Text"/>
        <w:ind w:firstLine="0"/>
        <w:rPr>
          <w:b/>
          <w:bCs/>
        </w:rPr>
      </w:pPr>
    </w:p>
    <w:p w14:paraId="7163BD4D" w14:textId="77777777" w:rsidR="00DB329E" w:rsidRDefault="00C75081">
      <w:r>
        <w:br w:type="page"/>
      </w:r>
    </w:p>
    <w:p w14:paraId="44ED501C" w14:textId="761130D6" w:rsidR="00DB329E" w:rsidRDefault="00DB329E"/>
    <w:p w14:paraId="7C89B851" w14:textId="0C8B6DDE" w:rsidR="00DB329E" w:rsidRDefault="00DB329E">
      <w:r>
        <w:rPr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03426B7D" wp14:editId="0BE44F8E">
                <wp:simplePos x="0" y="0"/>
                <wp:positionH relativeFrom="column">
                  <wp:posOffset>-86995</wp:posOffset>
                </wp:positionH>
                <wp:positionV relativeFrom="paragraph">
                  <wp:posOffset>103470</wp:posOffset>
                </wp:positionV>
                <wp:extent cx="6441919" cy="5366741"/>
                <wp:effectExtent l="0" t="0" r="10160" b="18415"/>
                <wp:wrapNone/>
                <wp:docPr id="1923916763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1919" cy="5366741"/>
                          <a:chOff x="0" y="0"/>
                          <a:chExt cx="6441919" cy="5366741"/>
                        </a:xfrm>
                      </wpg:grpSpPr>
                      <wps:wsp>
                        <wps:cNvPr id="1931575511" name="Text Box 2"/>
                        <wps:cNvSpPr txBox="1"/>
                        <wps:spPr>
                          <a:xfrm>
                            <a:off x="12526" y="4446739"/>
                            <a:ext cx="463089" cy="901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6303E25" w14:textId="6D4C5792" w:rsidR="00C75081" w:rsidRPr="003644B1" w:rsidRDefault="00C75081" w:rsidP="003644B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3644B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7797331" name="Text Box 3"/>
                        <wps:cNvSpPr txBox="1"/>
                        <wps:spPr>
                          <a:xfrm>
                            <a:off x="864296" y="2668043"/>
                            <a:ext cx="2770505" cy="50104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1BC839E" w14:textId="4AC2F2FB" w:rsidR="003644B1" w:rsidRDefault="003644B1" w:rsidP="00DB329E">
                              <w:pPr>
                                <w:jc w:val="center"/>
                              </w:pPr>
                              <w:r>
                                <w:t>Full texts reviewed for elig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4136589" name="Text Box 3"/>
                        <wps:cNvSpPr txBox="1"/>
                        <wps:spPr>
                          <a:xfrm>
                            <a:off x="864296" y="4409161"/>
                            <a:ext cx="2770505" cy="9575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02002D4" w14:textId="39C149B9" w:rsidR="003644B1" w:rsidRDefault="003644B1" w:rsidP="00DB329E">
                              <w:pPr>
                                <w:jc w:val="center"/>
                              </w:pPr>
                              <w:r>
                                <w:t>2</w:t>
                              </w:r>
                              <w:r w:rsidR="001E7B4D">
                                <w:t>74</w:t>
                              </w:r>
                              <w:r>
                                <w:t xml:space="preserve"> </w:t>
                              </w:r>
                              <w:r w:rsidR="002F1E81">
                                <w:t>references</w:t>
                              </w:r>
                              <w:r>
                                <w:t xml:space="preserve"> included in the review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0993319" name="Straight Arrow Connector 12"/>
                        <wps:cNvCnPr/>
                        <wps:spPr>
                          <a:xfrm>
                            <a:off x="2217977" y="3169085"/>
                            <a:ext cx="0" cy="1240103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028501024" name="Group 14"/>
                        <wpg:cNvGrpSpPr/>
                        <wpg:grpSpPr>
                          <a:xfrm>
                            <a:off x="0" y="0"/>
                            <a:ext cx="6441919" cy="4258849"/>
                            <a:chOff x="0" y="0"/>
                            <a:chExt cx="6441919" cy="4258849"/>
                          </a:xfrm>
                        </wpg:grpSpPr>
                        <wps:wsp>
                          <wps:cNvPr id="1471202239" name="Text Box 2"/>
                          <wps:cNvSpPr txBox="1"/>
                          <wps:spPr>
                            <a:xfrm>
                              <a:off x="0" y="0"/>
                              <a:ext cx="475989" cy="127444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C9E4E9F" w14:textId="7DCC7210" w:rsidR="00C75081" w:rsidRPr="003644B1" w:rsidRDefault="00C75081" w:rsidP="003644B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</w:pPr>
                                <w:r w:rsidRPr="003644B1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6644206" name="Text Box 2"/>
                          <wps:cNvSpPr txBox="1"/>
                          <wps:spPr>
                            <a:xfrm>
                              <a:off x="0" y="1728591"/>
                              <a:ext cx="475615" cy="22580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19938BDB" w14:textId="00D3782A" w:rsidR="00C75081" w:rsidRPr="003644B1" w:rsidRDefault="00C75081" w:rsidP="003644B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</w:pPr>
                                <w:r w:rsidRPr="003644B1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26806381" name="Text Box 3"/>
                          <wps:cNvSpPr txBox="1"/>
                          <wps:spPr>
                            <a:xfrm>
                              <a:off x="864296" y="0"/>
                              <a:ext cx="2770909" cy="127444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7F71307" w14:textId="67B68E86" w:rsidR="003644B1" w:rsidRDefault="003644B1">
                                <w:r>
                                  <w:t>Records identified in database search:</w:t>
                                </w:r>
                              </w:p>
                              <w:p w14:paraId="01DB8561" w14:textId="66596851" w:rsidR="003644B1" w:rsidRDefault="003644B1">
                                <w:proofErr w:type="spellStart"/>
                                <w:r>
                                  <w:t>Pubmed</w:t>
                                </w:r>
                                <w:proofErr w:type="spellEnd"/>
                                <w:r w:rsidR="00DB329E">
                                  <w:t xml:space="preserve"> (n=6037</w:t>
                                </w:r>
                              </w:p>
                              <w:p w14:paraId="049A7F9F" w14:textId="5925801B" w:rsidR="003644B1" w:rsidRDefault="003644B1">
                                <w:r>
                                  <w:t>Scopus</w:t>
                                </w:r>
                                <w:r w:rsidR="00DB329E">
                                  <w:t xml:space="preserve"> (n=7893)</w:t>
                                </w:r>
                              </w:p>
                              <w:p w14:paraId="4FE081E0" w14:textId="37FF4A3F" w:rsidR="003644B1" w:rsidRDefault="003644B1">
                                <w:proofErr w:type="spellStart"/>
                                <w:r>
                                  <w:t>PEDro</w:t>
                                </w:r>
                                <w:proofErr w:type="spellEnd"/>
                                <w:r w:rsidR="00DB329E">
                                  <w:t xml:space="preserve"> (n=22)</w:t>
                                </w:r>
                              </w:p>
                              <w:p w14:paraId="142B1998" w14:textId="77777777" w:rsidR="003644B1" w:rsidRDefault="003644B1"/>
                              <w:p w14:paraId="6893C4DC" w14:textId="77777777" w:rsidR="003644B1" w:rsidRDefault="003644B1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82108612" name="Text Box 3"/>
                          <wps:cNvSpPr txBox="1"/>
                          <wps:spPr>
                            <a:xfrm>
                              <a:off x="864296" y="1728591"/>
                              <a:ext cx="2770505" cy="46346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2C54A2E" w14:textId="34109CB0" w:rsidR="003644B1" w:rsidRDefault="003644B1" w:rsidP="00DB329E">
                                <w:pPr>
                                  <w:jc w:val="center"/>
                                </w:pPr>
                                <w:r>
                                  <w:t>Title and abstract screen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99277999" name="Text Box 4"/>
                          <wps:cNvSpPr txBox="1"/>
                          <wps:spPr>
                            <a:xfrm>
                              <a:off x="4146115" y="1277654"/>
                              <a:ext cx="2295804" cy="298119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19437C7D" w14:textId="2BE187AA" w:rsidR="008B5A27" w:rsidRDefault="008B5A27">
                                <w:r>
                                  <w:t>Records excluded as per exclusion criteria:</w:t>
                                </w:r>
                              </w:p>
                              <w:p w14:paraId="52824EE5" w14:textId="243756EC" w:rsidR="008B5A27" w:rsidRDefault="008B5A27">
                                <w:r>
                                  <w:t>Preclinical studies</w:t>
                                </w:r>
                              </w:p>
                              <w:p w14:paraId="39D7D56E" w14:textId="22358AC8" w:rsidR="00881B37" w:rsidRDefault="00881B37" w:rsidP="00881B37">
                                <w:pPr>
                                  <w:ind w:firstLine="720"/>
                                </w:pPr>
                                <w:r>
                                  <w:t>Animal studies</w:t>
                                </w:r>
                              </w:p>
                              <w:p w14:paraId="171AA194" w14:textId="5B65DA16" w:rsidR="008B5A27" w:rsidRDefault="008B5A27" w:rsidP="00881B37">
                                <w:pPr>
                                  <w:ind w:firstLine="720"/>
                                </w:pPr>
                                <w:r>
                                  <w:t>Physiology research</w:t>
                                </w:r>
                              </w:p>
                              <w:p w14:paraId="5CA1C354" w14:textId="6F3A091E" w:rsidR="008B5A27" w:rsidRDefault="008B5A27" w:rsidP="00881B37">
                                <w:pPr>
                                  <w:ind w:firstLine="720"/>
                                </w:pPr>
                                <w:r>
                                  <w:t>Non-clinical applications</w:t>
                                </w:r>
                              </w:p>
                              <w:p w14:paraId="345F1490" w14:textId="6B34655E" w:rsidR="00881B37" w:rsidRDefault="00881B37">
                                <w:r>
                                  <w:t>Full-length articles not available in English</w:t>
                                </w:r>
                              </w:p>
                              <w:p w14:paraId="715C6BD3" w14:textId="51F71EA4" w:rsidR="00881B37" w:rsidRDefault="00881B37">
                                <w:r>
                                  <w:t>Duplicate records remov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6889810" name="Straight Arrow Connector 6"/>
                          <wps:cNvCnPr/>
                          <wps:spPr>
                            <a:xfrm>
                              <a:off x="2217977" y="1277654"/>
                              <a:ext cx="0" cy="454146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35338473" name="Straight Arrow Connector 11"/>
                          <wps:cNvCnPr/>
                          <wps:spPr>
                            <a:xfrm>
                              <a:off x="2217977" y="2192054"/>
                              <a:ext cx="0" cy="476537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38127536" name="Straight Arrow Connector 13"/>
                          <wps:cNvCnPr/>
                          <wps:spPr>
                            <a:xfrm>
                              <a:off x="2217107" y="1466415"/>
                              <a:ext cx="1928138" cy="0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546265" name="Straight Arrow Connector 13"/>
                          <wps:cNvCnPr/>
                          <wps:spPr>
                            <a:xfrm>
                              <a:off x="2217107" y="2418393"/>
                              <a:ext cx="1928138" cy="0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92383556" name="Straight Arrow Connector 13"/>
                        <wps:cNvCnPr/>
                        <wps:spPr>
                          <a:xfrm>
                            <a:off x="2217107" y="3696048"/>
                            <a:ext cx="1928138" cy="0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426B7D" id="Group 15" o:spid="_x0000_s1027" style="position:absolute;margin-left:-6.85pt;margin-top:8.15pt;width:507.25pt;height:422.6pt;z-index:251682816" coordsize="64419,5366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">
                <v:shape id="Text Box 2" o:spid="_x0000_s1028" type="#_x0000_t202" style="position:absolute;left:125;top:44467;width:4631;height:901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" fillcolor="white [3201]" strokeweight=".5pt">
                  <v:textbox style="layout-flow:vertical;mso-layout-flow-alt:bottom-to-top">
                    <w:txbxContent>
                      <w:p w14:paraId="76303E25" w14:textId="6D4C5792" w:rsidR="00C75081" w:rsidRPr="003644B1" w:rsidRDefault="00C75081" w:rsidP="003644B1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3644B1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Included</w:t>
                        </w:r>
                      </w:p>
                    </w:txbxContent>
                  </v:textbox>
                </v:shape>
                <v:shape id="Text Box 3" o:spid="_x0000_s1029" type="#_x0000_t202" style="position:absolute;left:8642;top:26680;width:27706;height:501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" fillcolor="white [3201]" strokeweight=".5pt">
                  <v:textbox>
                    <w:txbxContent>
                      <w:p w14:paraId="61BC839E" w14:textId="4AC2F2FB" w:rsidR="003644B1" w:rsidRDefault="003644B1" w:rsidP="00DB329E">
                        <w:pPr>
                          <w:jc w:val="center"/>
                        </w:pPr>
                        <w:r>
                          <w:t>Full texts reviewed for eligibility</w:t>
                        </w:r>
                      </w:p>
                    </w:txbxContent>
                  </v:textbox>
                </v:shape>
                <v:shape id="Text Box 3" o:spid="_x0000_s1030" type="#_x0000_t202" style="position:absolute;left:8642;top:44091;width:27706;height:95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" fillcolor="white [3201]" strokeweight=".5pt">
                  <v:textbox>
                    <w:txbxContent>
                      <w:p w14:paraId="402002D4" w14:textId="39C149B9" w:rsidR="003644B1" w:rsidRDefault="003644B1" w:rsidP="00DB329E">
                        <w:pPr>
                          <w:jc w:val="center"/>
                        </w:pPr>
                        <w:r>
                          <w:t>2</w:t>
                        </w:r>
                        <w:r w:rsidR="001E7B4D">
                          <w:t>74</w:t>
                        </w:r>
                        <w:r>
                          <w:t xml:space="preserve"> </w:t>
                        </w:r>
                        <w:r w:rsidR="002F1E81">
                          <w:t>references</w:t>
                        </w:r>
                        <w:r>
                          <w:t xml:space="preserve"> included in the review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31" type="#_x0000_t32" style="position:absolute;left:22179;top:31690;width:0;height:1240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" strokecolor="black [3200]" strokeweight="2.25pt">
                  <v:stroke endarrow="block" joinstyle="miter"/>
                </v:shape>
                <v:group id="Group 14" o:spid="_x0000_s1032" style="position:absolute;width:64419;height:42588" coordsize="64419,4258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">
                  <v:shape id="Text Box 2" o:spid="_x0000_s1033" type="#_x0000_t202" style="position:absolute;width:4759;height:127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" fillcolor="white [3201]" strokeweight=".5pt">
                    <v:textbox style="layout-flow:vertical;mso-layout-flow-alt:bottom-to-top">
                      <w:txbxContent>
                        <w:p w14:paraId="4C9E4E9F" w14:textId="7DCC7210" w:rsidR="00C75081" w:rsidRPr="003644B1" w:rsidRDefault="00C75081" w:rsidP="003644B1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</w:pPr>
                          <w:r w:rsidRPr="003644B1"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>Identification</w:t>
                          </w:r>
                        </w:p>
                      </w:txbxContent>
                    </v:textbox>
                  </v:shape>
                  <v:shape id="Text Box 2" o:spid="_x0000_s1034" type="#_x0000_t202" style="position:absolute;top:17285;width:4756;height:2258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" fillcolor="white [3201]" strokeweight=".5pt">
                    <v:textbox style="layout-flow:vertical;mso-layout-flow-alt:bottom-to-top">
                      <w:txbxContent>
                        <w:p w14:paraId="19938BDB" w14:textId="00D3782A" w:rsidR="00C75081" w:rsidRPr="003644B1" w:rsidRDefault="00C75081" w:rsidP="003644B1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</w:pPr>
                          <w:r w:rsidRPr="003644B1"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>Screening</w:t>
                          </w:r>
                        </w:p>
                      </w:txbxContent>
                    </v:textbox>
                  </v:shape>
                  <v:shape id="Text Box 3" o:spid="_x0000_s1035" type="#_x0000_t202" style="position:absolute;left:8642;width:27710;height:127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" fillcolor="white [3201]" strokeweight=".5pt">
                    <v:textbox>
                      <w:txbxContent>
                        <w:p w14:paraId="07F71307" w14:textId="67B68E86" w:rsidR="003644B1" w:rsidRDefault="003644B1">
                          <w:r>
                            <w:t>Records identified in database search:</w:t>
                          </w:r>
                        </w:p>
                        <w:p w14:paraId="01DB8561" w14:textId="66596851" w:rsidR="003644B1" w:rsidRDefault="003644B1">
                          <w:proofErr w:type="spellStart"/>
                          <w:r>
                            <w:t>Pubmed</w:t>
                          </w:r>
                          <w:proofErr w:type="spellEnd"/>
                          <w:r w:rsidR="00DB329E">
                            <w:t xml:space="preserve"> (n=6037</w:t>
                          </w:r>
                        </w:p>
                        <w:p w14:paraId="049A7F9F" w14:textId="5925801B" w:rsidR="003644B1" w:rsidRDefault="003644B1">
                          <w:r>
                            <w:t>Scopus</w:t>
                          </w:r>
                          <w:r w:rsidR="00DB329E">
                            <w:t xml:space="preserve"> (n=7893)</w:t>
                          </w:r>
                        </w:p>
                        <w:p w14:paraId="4FE081E0" w14:textId="37FF4A3F" w:rsidR="003644B1" w:rsidRDefault="003644B1">
                          <w:proofErr w:type="spellStart"/>
                          <w:r>
                            <w:t>PEDro</w:t>
                          </w:r>
                          <w:proofErr w:type="spellEnd"/>
                          <w:r w:rsidR="00DB329E">
                            <w:t xml:space="preserve"> (n=22)</w:t>
                          </w:r>
                        </w:p>
                        <w:p w14:paraId="142B1998" w14:textId="77777777" w:rsidR="003644B1" w:rsidRDefault="003644B1"/>
                        <w:p w14:paraId="6893C4DC" w14:textId="77777777" w:rsidR="003644B1" w:rsidRDefault="003644B1"/>
                      </w:txbxContent>
                    </v:textbox>
                  </v:shape>
                  <v:shape id="Text Box 3" o:spid="_x0000_s1036" type="#_x0000_t202" style="position:absolute;left:8642;top:17285;width:27706;height:46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" fillcolor="white [3201]" strokeweight=".5pt">
                    <v:textbox>
                      <w:txbxContent>
                        <w:p w14:paraId="42C54A2E" w14:textId="34109CB0" w:rsidR="003644B1" w:rsidRDefault="003644B1" w:rsidP="00DB329E">
                          <w:pPr>
                            <w:jc w:val="center"/>
                          </w:pPr>
                          <w:r>
                            <w:t>Title and abstract screened</w:t>
                          </w:r>
                        </w:p>
                      </w:txbxContent>
                    </v:textbox>
                  </v:shape>
                  <v:shape id="Text Box 4" o:spid="_x0000_s1037" type="#_x0000_t202" style="position:absolute;left:41461;top:12776;width:22958;height:2981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" fillcolor="white [3201]" strokeweight=".5pt">
                    <v:textbox>
                      <w:txbxContent>
                        <w:p w14:paraId="19437C7D" w14:textId="2BE187AA" w:rsidR="008B5A27" w:rsidRDefault="008B5A27">
                          <w:r>
                            <w:t>Records excluded as per exclusion criteria:</w:t>
                          </w:r>
                        </w:p>
                        <w:p w14:paraId="52824EE5" w14:textId="243756EC" w:rsidR="008B5A27" w:rsidRDefault="008B5A27">
                          <w:r>
                            <w:t>Preclinical studies</w:t>
                          </w:r>
                        </w:p>
                        <w:p w14:paraId="39D7D56E" w14:textId="22358AC8" w:rsidR="00881B37" w:rsidRDefault="00881B37" w:rsidP="00881B37">
                          <w:pPr>
                            <w:ind w:firstLine="720"/>
                          </w:pPr>
                          <w:r>
                            <w:t>Animal studies</w:t>
                          </w:r>
                        </w:p>
                        <w:p w14:paraId="171AA194" w14:textId="5B65DA16" w:rsidR="008B5A27" w:rsidRDefault="008B5A27" w:rsidP="00881B37">
                          <w:pPr>
                            <w:ind w:firstLine="720"/>
                          </w:pPr>
                          <w:r>
                            <w:t>Physiology research</w:t>
                          </w:r>
                        </w:p>
                        <w:p w14:paraId="5CA1C354" w14:textId="6F3A091E" w:rsidR="008B5A27" w:rsidRDefault="008B5A27" w:rsidP="00881B37">
                          <w:pPr>
                            <w:ind w:firstLine="720"/>
                          </w:pPr>
                          <w:r>
                            <w:t>Non-clinical applications</w:t>
                          </w:r>
                        </w:p>
                        <w:p w14:paraId="345F1490" w14:textId="6B34655E" w:rsidR="00881B37" w:rsidRDefault="00881B37">
                          <w:r>
                            <w:t>Full-length articles not available in English</w:t>
                          </w:r>
                        </w:p>
                        <w:p w14:paraId="715C6BD3" w14:textId="51F71EA4" w:rsidR="00881B37" w:rsidRDefault="00881B37">
                          <w:r>
                            <w:t>Duplicate records removed</w:t>
                          </w:r>
                        </w:p>
                      </w:txbxContent>
                    </v:textbox>
                  </v:shape>
                  <v:shape id="Straight Arrow Connector 6" o:spid="_x0000_s1038" type="#_x0000_t32" style="position:absolute;left:22179;top:12776;width:0;height:454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" strokecolor="black [3200]" strokeweight="2.25pt">
                    <v:stroke endarrow="block" joinstyle="miter"/>
                  </v:shape>
                  <v:shape id="Straight Arrow Connector 11" o:spid="_x0000_s1039" type="#_x0000_t32" style="position:absolute;left:22179;top:21920;width:0;height:476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" strokecolor="black [3200]" strokeweight="2.25pt">
                    <v:stroke endarrow="block" joinstyle="miter"/>
                  </v:shape>
                  <v:shape id="Straight Arrow Connector 13" o:spid="_x0000_s1040" type="#_x0000_t32" style="position:absolute;left:22171;top:14664;width:1928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" strokecolor="black [3200]" strokeweight="2.25pt">
                    <v:stroke endarrow="block" joinstyle="miter"/>
                  </v:shape>
                  <v:shape id="Straight Arrow Connector 13" o:spid="_x0000_s1041" type="#_x0000_t32" style="position:absolute;left:22171;top:24183;width:1928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" strokecolor="black [3200]" strokeweight="2.25pt">
                    <v:stroke endarrow="block" joinstyle="miter"/>
                  </v:shape>
                </v:group>
                <v:shape id="Straight Arrow Connector 13" o:spid="_x0000_s1042" type="#_x0000_t32" style="position:absolute;left:22171;top:36960;width:1928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" strokecolor="black [3200]" strokeweight="2.25pt">
                  <v:stroke endarrow="block" joinstyle="miter"/>
                </v:shape>
              </v:group>
            </w:pict>
          </mc:Fallback>
        </mc:AlternateContent>
      </w:r>
    </w:p>
    <w:p w14:paraId="69A355FB" w14:textId="0724C573" w:rsidR="00DB329E" w:rsidRDefault="00DB329E"/>
    <w:p w14:paraId="5D908143" w14:textId="11F473C6" w:rsidR="00DB329E" w:rsidRDefault="00DB329E" w:rsidP="00DB329E">
      <w:pPr>
        <w:rPr>
          <w:rFonts w:ascii="Times New Roman" w:hAnsi="Times New Roman" w:cs="Times New Roman"/>
        </w:rPr>
      </w:pPr>
    </w:p>
    <w:p w14:paraId="3EB7DED2" w14:textId="7DCC251C" w:rsidR="00DB329E" w:rsidRDefault="00DB329E" w:rsidP="00DB329E">
      <w:pPr>
        <w:rPr>
          <w:rFonts w:ascii="Times New Roman" w:hAnsi="Times New Roman" w:cs="Times New Roman"/>
        </w:rPr>
      </w:pPr>
    </w:p>
    <w:p w14:paraId="2D13C1BD" w14:textId="11DF84C3" w:rsidR="00DB329E" w:rsidRDefault="00DB329E" w:rsidP="00DB329E">
      <w:pPr>
        <w:rPr>
          <w:rFonts w:ascii="Times New Roman" w:hAnsi="Times New Roman" w:cs="Times New Roman"/>
        </w:rPr>
      </w:pPr>
    </w:p>
    <w:p w14:paraId="4D851E5F" w14:textId="1022F988" w:rsidR="00DB329E" w:rsidRDefault="00DB329E" w:rsidP="00DB329E">
      <w:pPr>
        <w:rPr>
          <w:rFonts w:ascii="Times New Roman" w:hAnsi="Times New Roman" w:cs="Times New Roman"/>
        </w:rPr>
      </w:pPr>
    </w:p>
    <w:p w14:paraId="0013980B" w14:textId="5613A893" w:rsidR="00DB329E" w:rsidRDefault="00DB329E" w:rsidP="00DB329E">
      <w:pPr>
        <w:rPr>
          <w:rFonts w:ascii="Times New Roman" w:hAnsi="Times New Roman" w:cs="Times New Roman"/>
        </w:rPr>
      </w:pPr>
    </w:p>
    <w:p w14:paraId="7F761D01" w14:textId="0843A789" w:rsidR="00DB329E" w:rsidRDefault="00DB329E" w:rsidP="00DB329E">
      <w:pPr>
        <w:rPr>
          <w:rFonts w:ascii="Times New Roman" w:hAnsi="Times New Roman" w:cs="Times New Roman"/>
        </w:rPr>
      </w:pPr>
    </w:p>
    <w:p w14:paraId="4EA2410D" w14:textId="77777777" w:rsidR="00DB329E" w:rsidRDefault="00DB329E" w:rsidP="00DB329E">
      <w:pPr>
        <w:rPr>
          <w:rFonts w:ascii="Times New Roman" w:hAnsi="Times New Roman" w:cs="Times New Roman"/>
        </w:rPr>
      </w:pPr>
    </w:p>
    <w:p w14:paraId="2AB62DC2" w14:textId="009F23A1" w:rsidR="00DB329E" w:rsidRDefault="00DB329E" w:rsidP="00DB329E">
      <w:pPr>
        <w:rPr>
          <w:rFonts w:ascii="Times New Roman" w:hAnsi="Times New Roman" w:cs="Times New Roman"/>
        </w:rPr>
      </w:pPr>
    </w:p>
    <w:p w14:paraId="4BF4993D" w14:textId="63BCF1D3" w:rsidR="00DB329E" w:rsidRDefault="00DB329E" w:rsidP="00DB329E">
      <w:pPr>
        <w:rPr>
          <w:rFonts w:ascii="Times New Roman" w:hAnsi="Times New Roman" w:cs="Times New Roman"/>
        </w:rPr>
      </w:pPr>
    </w:p>
    <w:p w14:paraId="1418802D" w14:textId="43E687F6" w:rsidR="00DB329E" w:rsidRDefault="00DB329E" w:rsidP="00DB329E">
      <w:pPr>
        <w:rPr>
          <w:rFonts w:ascii="Times New Roman" w:hAnsi="Times New Roman" w:cs="Times New Roman"/>
        </w:rPr>
      </w:pPr>
    </w:p>
    <w:p w14:paraId="3300FA58" w14:textId="02CFE481" w:rsidR="00DB329E" w:rsidRDefault="00DB329E" w:rsidP="00DB329E">
      <w:pPr>
        <w:rPr>
          <w:rFonts w:ascii="Times New Roman" w:hAnsi="Times New Roman" w:cs="Times New Roman"/>
        </w:rPr>
      </w:pPr>
    </w:p>
    <w:p w14:paraId="178061A7" w14:textId="072BA1D6" w:rsidR="00DB329E" w:rsidRDefault="00DB329E" w:rsidP="00DB329E">
      <w:pPr>
        <w:rPr>
          <w:rFonts w:ascii="Times New Roman" w:hAnsi="Times New Roman" w:cs="Times New Roman"/>
        </w:rPr>
      </w:pPr>
    </w:p>
    <w:p w14:paraId="2AF1A1F2" w14:textId="49F79D4E" w:rsidR="00DB329E" w:rsidRDefault="00DB329E" w:rsidP="00DB329E">
      <w:pPr>
        <w:rPr>
          <w:rFonts w:ascii="Times New Roman" w:hAnsi="Times New Roman" w:cs="Times New Roman"/>
        </w:rPr>
      </w:pPr>
    </w:p>
    <w:p w14:paraId="7C0427E9" w14:textId="3FCCB9A2" w:rsidR="00DB329E" w:rsidRDefault="00DB329E" w:rsidP="00DB329E">
      <w:pPr>
        <w:rPr>
          <w:rFonts w:ascii="Times New Roman" w:hAnsi="Times New Roman" w:cs="Times New Roman"/>
        </w:rPr>
      </w:pPr>
    </w:p>
    <w:p w14:paraId="0ED322B8" w14:textId="20947B3C" w:rsidR="00DB329E" w:rsidRDefault="00DB329E" w:rsidP="00DB329E">
      <w:pPr>
        <w:rPr>
          <w:rFonts w:ascii="Times New Roman" w:hAnsi="Times New Roman" w:cs="Times New Roman"/>
        </w:rPr>
      </w:pPr>
    </w:p>
    <w:p w14:paraId="3CE64E5F" w14:textId="77777777" w:rsidR="00DB329E" w:rsidRDefault="00DB329E" w:rsidP="00DB329E">
      <w:pPr>
        <w:rPr>
          <w:rFonts w:ascii="Times New Roman" w:hAnsi="Times New Roman" w:cs="Times New Roman"/>
        </w:rPr>
      </w:pPr>
    </w:p>
    <w:p w14:paraId="033FAEA4" w14:textId="77777777" w:rsidR="00DB329E" w:rsidRDefault="00DB329E" w:rsidP="00DB329E">
      <w:pPr>
        <w:rPr>
          <w:rFonts w:ascii="Times New Roman" w:hAnsi="Times New Roman" w:cs="Times New Roman"/>
        </w:rPr>
      </w:pPr>
    </w:p>
    <w:p w14:paraId="5FEA52AB" w14:textId="77777777" w:rsidR="00DB329E" w:rsidRDefault="00DB329E" w:rsidP="00DB329E">
      <w:pPr>
        <w:rPr>
          <w:rFonts w:ascii="Times New Roman" w:hAnsi="Times New Roman" w:cs="Times New Roman"/>
        </w:rPr>
      </w:pPr>
    </w:p>
    <w:p w14:paraId="2B2734B6" w14:textId="77777777" w:rsidR="00DB329E" w:rsidRPr="001E7B4D" w:rsidRDefault="00DB329E" w:rsidP="001E7B4D"/>
    <w:p w14:paraId="3A2662E3" w14:textId="3B724E00" w:rsidR="00DB329E" w:rsidRPr="001E7B4D" w:rsidRDefault="00DB329E" w:rsidP="00DB329E">
      <w:pPr>
        <w:rPr>
          <w:rFonts w:ascii="Times New Roman" w:hAnsi="Times New Roman"/>
        </w:rPr>
      </w:pPr>
      <w:r w:rsidRPr="001E7B4D">
        <w:rPr>
          <w:rFonts w:ascii="Times New Roman" w:hAnsi="Times New Roman"/>
        </w:rPr>
        <w:t>Figure 1: Flowchart illustrating the study selection process.</w:t>
      </w:r>
    </w:p>
    <w:p w14:paraId="562A502C" w14:textId="1F8397F1" w:rsidR="00C75081" w:rsidRDefault="00C75081"/>
    <w:sectPr w:rsidR="00C75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A0"/>
    <w:rsid w:val="001D43E8"/>
    <w:rsid w:val="001E7B4D"/>
    <w:rsid w:val="001F37EB"/>
    <w:rsid w:val="00221396"/>
    <w:rsid w:val="002E4DDE"/>
    <w:rsid w:val="002F1E81"/>
    <w:rsid w:val="00301B02"/>
    <w:rsid w:val="0036427B"/>
    <w:rsid w:val="003644B1"/>
    <w:rsid w:val="004A4F90"/>
    <w:rsid w:val="004E3C01"/>
    <w:rsid w:val="00540972"/>
    <w:rsid w:val="00596804"/>
    <w:rsid w:val="0069452E"/>
    <w:rsid w:val="006D72FB"/>
    <w:rsid w:val="007878D6"/>
    <w:rsid w:val="00881B37"/>
    <w:rsid w:val="008B5A27"/>
    <w:rsid w:val="0093306B"/>
    <w:rsid w:val="00A06D4E"/>
    <w:rsid w:val="00AA5D22"/>
    <w:rsid w:val="00B22EA5"/>
    <w:rsid w:val="00B478A0"/>
    <w:rsid w:val="00C75081"/>
    <w:rsid w:val="00CC2C36"/>
    <w:rsid w:val="00D00304"/>
    <w:rsid w:val="00DB329E"/>
    <w:rsid w:val="00E303A0"/>
    <w:rsid w:val="00EF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FCD30"/>
  <w15:chartTrackingRefBased/>
  <w15:docId w15:val="{94C6882A-B5AB-054D-ACA3-F4EC0F680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03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3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3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3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3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3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3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3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3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3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3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3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3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3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3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3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3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3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3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3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3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3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3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3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3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3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3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3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3A0"/>
    <w:rPr>
      <w:b/>
      <w:bCs/>
      <w:smallCaps/>
      <w:color w:val="0F4761" w:themeColor="accent1" w:themeShade="BF"/>
      <w:spacing w:val="5"/>
    </w:rPr>
  </w:style>
  <w:style w:type="paragraph" w:customStyle="1" w:styleId="Text">
    <w:name w:val="Text"/>
    <w:basedOn w:val="Normal"/>
    <w:rsid w:val="00E303A0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E4DDE"/>
    <w:pPr>
      <w:spacing w:after="200" w:line="240" w:lineRule="auto"/>
    </w:pPr>
    <w:rPr>
      <w:i/>
      <w:iCs/>
      <w:color w:val="0E2841" w:themeColor="text2"/>
      <w:sz w:val="18"/>
      <w:szCs w:val="18"/>
      <w:lang w:val="en-IN"/>
    </w:rPr>
  </w:style>
  <w:style w:type="paragraph" w:styleId="NormalWeb">
    <w:name w:val="Normal (Web)"/>
    <w:basedOn w:val="Normal"/>
    <w:uiPriority w:val="99"/>
    <w:unhideWhenUsed/>
    <w:rsid w:val="00B478A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B478A0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9-15T07:14:00Z</dcterms:created>
  <dcterms:modified xsi:type="dcterms:W3CDTF">2026-03-01T17:36:00Z</dcterms:modified>
</cp:coreProperties>
</file>